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6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22"/>
        <w:gridCol w:w="2922"/>
        <w:gridCol w:w="2922"/>
      </w:tblGrid>
      <w:tr w:rsidR="00D83D63" w:rsidRPr="00ED06A9" w14:paraId="122024C0" w14:textId="77777777" w:rsidTr="00732E5E">
        <w:trPr>
          <w:trHeight w:val="561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25D3C" w14:textId="43EA28BE" w:rsidR="00997DCF" w:rsidRPr="00ED06A9" w:rsidRDefault="00BC7AB4" w:rsidP="000B5D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464397">
              <w:rPr>
                <w:b/>
                <w:bCs/>
              </w:rPr>
              <w:t>articipant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FCBCC" w14:textId="585135F1" w:rsidR="00997DCF" w:rsidRPr="00ED06A9" w:rsidRDefault="0050050D" w:rsidP="000B5D3F">
            <w:pPr>
              <w:jc w:val="center"/>
              <w:rPr>
                <w:b/>
                <w:bCs/>
              </w:rPr>
            </w:pPr>
            <w:r w:rsidRPr="00ED06A9">
              <w:rPr>
                <w:b/>
                <w:bCs/>
              </w:rPr>
              <w:t>LSTN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A1478" w14:textId="3E2E06FE" w:rsidR="00997DCF" w:rsidRPr="00ED06A9" w:rsidRDefault="0050050D" w:rsidP="000B5D3F">
            <w:pPr>
              <w:jc w:val="center"/>
              <w:rPr>
                <w:b/>
                <w:bCs/>
              </w:rPr>
            </w:pPr>
            <w:r w:rsidRPr="00ED06A9">
              <w:rPr>
                <w:b/>
                <w:bCs/>
              </w:rPr>
              <w:t>RSTN</w:t>
            </w:r>
          </w:p>
        </w:tc>
      </w:tr>
      <w:tr w:rsidR="00D83D63" w:rsidRPr="00ED06A9" w14:paraId="0D03C41E" w14:textId="77777777" w:rsidTr="00732E5E">
        <w:trPr>
          <w:trHeight w:val="561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E9577" w14:textId="77777777" w:rsidR="00997DCF" w:rsidRPr="00ED06A9" w:rsidRDefault="00D83D63" w:rsidP="00B01ADD">
            <w:pPr>
              <w:jc w:val="center"/>
            </w:pPr>
            <w:r w:rsidRPr="00ED06A9">
              <w:t>1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8ED83" w14:textId="77777777" w:rsidR="00997DCF" w:rsidRPr="00ED06A9" w:rsidRDefault="00D83D63" w:rsidP="000B5D3F">
            <w:pPr>
              <w:jc w:val="center"/>
            </w:pPr>
            <w:r w:rsidRPr="00ED06A9">
              <w:t>0-2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CC162" w14:textId="77777777" w:rsidR="00997DCF" w:rsidRPr="00ED06A9" w:rsidRDefault="00D83D63" w:rsidP="000B5D3F">
            <w:pPr>
              <w:jc w:val="center"/>
            </w:pPr>
            <w:r w:rsidRPr="00ED06A9">
              <w:t>8-10</w:t>
            </w:r>
          </w:p>
        </w:tc>
      </w:tr>
      <w:tr w:rsidR="00D83D63" w:rsidRPr="00ED06A9" w14:paraId="17B3CE14" w14:textId="77777777" w:rsidTr="00732E5E">
        <w:trPr>
          <w:trHeight w:val="561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75B82" w14:textId="77777777" w:rsidR="00997DCF" w:rsidRPr="00ED06A9" w:rsidRDefault="00B01ADD" w:rsidP="00B01ADD">
            <w:pPr>
              <w:jc w:val="center"/>
            </w:pPr>
            <w:r w:rsidRPr="00ED06A9">
              <w:t>2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E754D" w14:textId="77777777" w:rsidR="00997DCF" w:rsidRPr="00ED06A9" w:rsidRDefault="00D83D63" w:rsidP="000B5D3F">
            <w:pPr>
              <w:jc w:val="center"/>
            </w:pPr>
            <w:r w:rsidRPr="00ED06A9">
              <w:t>0-2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6D41B" w14:textId="77777777" w:rsidR="00997DCF" w:rsidRPr="00ED06A9" w:rsidRDefault="00D83D63" w:rsidP="000B5D3F">
            <w:pPr>
              <w:jc w:val="center"/>
            </w:pPr>
            <w:r w:rsidRPr="00ED06A9">
              <w:t>8-10</w:t>
            </w:r>
          </w:p>
        </w:tc>
      </w:tr>
      <w:tr w:rsidR="00D83D63" w:rsidRPr="00ED06A9" w14:paraId="6DC2416E" w14:textId="77777777" w:rsidTr="00732E5E">
        <w:trPr>
          <w:trHeight w:val="561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58691" w14:textId="77777777" w:rsidR="00997DCF" w:rsidRPr="00ED06A9" w:rsidRDefault="00D83D63" w:rsidP="00B01ADD">
            <w:pPr>
              <w:jc w:val="center"/>
            </w:pPr>
            <w:r w:rsidRPr="00ED06A9">
              <w:t>3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85672" w14:textId="77777777" w:rsidR="00997DCF" w:rsidRPr="00ED06A9" w:rsidRDefault="00D83D63" w:rsidP="000B5D3F">
            <w:pPr>
              <w:jc w:val="center"/>
            </w:pPr>
            <w:r w:rsidRPr="00ED06A9">
              <w:t>0-2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93139" w14:textId="77777777" w:rsidR="00997DCF" w:rsidRPr="00ED06A9" w:rsidRDefault="00D83D63" w:rsidP="000B5D3F">
            <w:pPr>
              <w:jc w:val="center"/>
            </w:pPr>
            <w:r w:rsidRPr="00ED06A9">
              <w:t>8-10</w:t>
            </w:r>
          </w:p>
        </w:tc>
      </w:tr>
      <w:tr w:rsidR="00D83D63" w:rsidRPr="00ED06A9" w14:paraId="64132A50" w14:textId="77777777" w:rsidTr="00732E5E">
        <w:trPr>
          <w:trHeight w:val="561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4FE30" w14:textId="77777777" w:rsidR="00997DCF" w:rsidRPr="00ED06A9" w:rsidRDefault="00B01ADD" w:rsidP="00B01ADD">
            <w:pPr>
              <w:jc w:val="center"/>
            </w:pPr>
            <w:r w:rsidRPr="00ED06A9">
              <w:t>4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8608F" w14:textId="77777777" w:rsidR="00997DCF" w:rsidRPr="00ED06A9" w:rsidRDefault="00D83D63" w:rsidP="000B5D3F">
            <w:pPr>
              <w:jc w:val="center"/>
            </w:pPr>
            <w:r w:rsidRPr="00ED06A9">
              <w:t>1-3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D4815" w14:textId="77777777" w:rsidR="00997DCF" w:rsidRPr="00ED06A9" w:rsidRDefault="00D83D63" w:rsidP="000B5D3F">
            <w:pPr>
              <w:jc w:val="center"/>
            </w:pPr>
            <w:r w:rsidRPr="00ED06A9">
              <w:t>9-11</w:t>
            </w:r>
          </w:p>
        </w:tc>
      </w:tr>
      <w:tr w:rsidR="00D83D63" w:rsidRPr="00ED06A9" w14:paraId="6FB8C7B0" w14:textId="77777777" w:rsidTr="00732E5E">
        <w:trPr>
          <w:trHeight w:val="561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B335A" w14:textId="77777777" w:rsidR="00997DCF" w:rsidRPr="00ED06A9" w:rsidRDefault="00D83D63" w:rsidP="00B01ADD">
            <w:pPr>
              <w:jc w:val="center"/>
            </w:pPr>
            <w:r w:rsidRPr="00ED06A9">
              <w:t>5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DD9F0" w14:textId="77777777" w:rsidR="00997DCF" w:rsidRPr="00ED06A9" w:rsidRDefault="00D83D63" w:rsidP="000B5D3F">
            <w:pPr>
              <w:jc w:val="center"/>
            </w:pPr>
            <w:r w:rsidRPr="00ED06A9">
              <w:t>0-2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EA8A6" w14:textId="77777777" w:rsidR="00997DCF" w:rsidRPr="00ED06A9" w:rsidRDefault="00D83D63" w:rsidP="000B5D3F">
            <w:pPr>
              <w:jc w:val="center"/>
            </w:pPr>
            <w:r w:rsidRPr="00ED06A9">
              <w:t>9-11</w:t>
            </w:r>
          </w:p>
        </w:tc>
      </w:tr>
      <w:tr w:rsidR="00D83D63" w:rsidRPr="00ED06A9" w14:paraId="65E5F335" w14:textId="77777777" w:rsidTr="00732E5E">
        <w:trPr>
          <w:trHeight w:val="561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18D8C" w14:textId="77777777" w:rsidR="00997DCF" w:rsidRPr="00ED06A9" w:rsidRDefault="00D83D63" w:rsidP="00B01ADD">
            <w:pPr>
              <w:jc w:val="center"/>
            </w:pPr>
            <w:r w:rsidRPr="00ED06A9">
              <w:t>6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FE8D5" w14:textId="77777777" w:rsidR="00997DCF" w:rsidRPr="00ED06A9" w:rsidRDefault="00D83D63" w:rsidP="000B5D3F">
            <w:pPr>
              <w:jc w:val="center"/>
            </w:pPr>
            <w:r w:rsidRPr="00ED06A9">
              <w:t>0-2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41D55" w14:textId="77777777" w:rsidR="00997DCF" w:rsidRPr="00ED06A9" w:rsidRDefault="00D83D63" w:rsidP="000B5D3F">
            <w:pPr>
              <w:jc w:val="center"/>
            </w:pPr>
            <w:r w:rsidRPr="00ED06A9">
              <w:t>9-11</w:t>
            </w:r>
          </w:p>
        </w:tc>
      </w:tr>
      <w:tr w:rsidR="00D83D63" w:rsidRPr="00ED06A9" w14:paraId="19C382BC" w14:textId="77777777" w:rsidTr="00732E5E">
        <w:trPr>
          <w:trHeight w:val="561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03456" w14:textId="77777777" w:rsidR="00997DCF" w:rsidRPr="00ED06A9" w:rsidRDefault="00D83D63" w:rsidP="00B01ADD">
            <w:pPr>
              <w:jc w:val="center"/>
            </w:pPr>
            <w:r w:rsidRPr="00ED06A9">
              <w:t>7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4994A" w14:textId="77777777" w:rsidR="00997DCF" w:rsidRPr="00ED06A9" w:rsidRDefault="00D83D63" w:rsidP="000B5D3F">
            <w:pPr>
              <w:jc w:val="center"/>
            </w:pPr>
            <w:r w:rsidRPr="00ED06A9">
              <w:t>0-2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981C0" w14:textId="77777777" w:rsidR="00997DCF" w:rsidRPr="00ED06A9" w:rsidRDefault="00D83D63" w:rsidP="000B5D3F">
            <w:pPr>
              <w:jc w:val="center"/>
            </w:pPr>
            <w:r w:rsidRPr="00ED06A9">
              <w:t>9-11</w:t>
            </w:r>
          </w:p>
        </w:tc>
      </w:tr>
      <w:tr w:rsidR="00D83D63" w:rsidRPr="00ED06A9" w14:paraId="75F5A31A" w14:textId="77777777" w:rsidTr="00732E5E">
        <w:trPr>
          <w:trHeight w:val="561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B33EB" w14:textId="77777777" w:rsidR="00997DCF" w:rsidRPr="00ED06A9" w:rsidRDefault="00D83D63" w:rsidP="00B01ADD">
            <w:pPr>
              <w:jc w:val="center"/>
            </w:pPr>
            <w:r w:rsidRPr="00ED06A9">
              <w:t>8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3C578" w14:textId="77777777" w:rsidR="00997DCF" w:rsidRPr="00ED06A9" w:rsidRDefault="00D83D63" w:rsidP="000B5D3F">
            <w:pPr>
              <w:jc w:val="center"/>
            </w:pPr>
            <w:r w:rsidRPr="00ED06A9">
              <w:t>1-3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B5340" w14:textId="77777777" w:rsidR="00997DCF" w:rsidRPr="00ED06A9" w:rsidRDefault="00D83D63" w:rsidP="000B5D3F">
            <w:pPr>
              <w:jc w:val="center"/>
            </w:pPr>
            <w:r w:rsidRPr="00ED06A9">
              <w:t>9-11</w:t>
            </w:r>
          </w:p>
        </w:tc>
      </w:tr>
      <w:tr w:rsidR="00D83D63" w:rsidRPr="00ED06A9" w14:paraId="310BAF7B" w14:textId="77777777" w:rsidTr="00732E5E">
        <w:trPr>
          <w:trHeight w:val="561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F0904" w14:textId="77777777" w:rsidR="00997DCF" w:rsidRPr="00ED06A9" w:rsidRDefault="00D83D63" w:rsidP="00B01ADD">
            <w:pPr>
              <w:jc w:val="center"/>
            </w:pPr>
            <w:r w:rsidRPr="00ED06A9">
              <w:t>9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9BFF0" w14:textId="77777777" w:rsidR="00997DCF" w:rsidRPr="00ED06A9" w:rsidRDefault="00D83D63" w:rsidP="000B5D3F">
            <w:pPr>
              <w:jc w:val="center"/>
            </w:pPr>
            <w:r w:rsidRPr="00ED06A9">
              <w:t>0-2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519CD" w14:textId="77777777" w:rsidR="00997DCF" w:rsidRPr="00ED06A9" w:rsidRDefault="00D83D63" w:rsidP="000B5D3F">
            <w:pPr>
              <w:jc w:val="center"/>
            </w:pPr>
            <w:r w:rsidRPr="00ED06A9">
              <w:t>8-10</w:t>
            </w:r>
          </w:p>
        </w:tc>
      </w:tr>
      <w:tr w:rsidR="00D83D63" w:rsidRPr="00ED06A9" w14:paraId="3FA4CA3B" w14:textId="77777777" w:rsidTr="00732E5E">
        <w:trPr>
          <w:trHeight w:val="561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7CBA4" w14:textId="77777777" w:rsidR="00997DCF" w:rsidRPr="00ED06A9" w:rsidRDefault="00D83D63" w:rsidP="00B01ADD">
            <w:pPr>
              <w:jc w:val="center"/>
            </w:pPr>
            <w:r w:rsidRPr="00ED06A9">
              <w:t>10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C10C5" w14:textId="77777777" w:rsidR="00997DCF" w:rsidRPr="00ED06A9" w:rsidRDefault="00D83D63" w:rsidP="000B5D3F">
            <w:pPr>
              <w:jc w:val="center"/>
            </w:pPr>
            <w:r w:rsidRPr="00ED06A9">
              <w:t>0-2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C2643" w14:textId="77777777" w:rsidR="00997DCF" w:rsidRPr="00ED06A9" w:rsidRDefault="00D83D63" w:rsidP="000B5D3F">
            <w:pPr>
              <w:jc w:val="center"/>
            </w:pPr>
            <w:r w:rsidRPr="00ED06A9">
              <w:t>8-10</w:t>
            </w:r>
          </w:p>
        </w:tc>
      </w:tr>
      <w:tr w:rsidR="00D83D63" w:rsidRPr="00ED06A9" w14:paraId="55E855B4" w14:textId="77777777" w:rsidTr="00732E5E">
        <w:trPr>
          <w:trHeight w:val="561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F16DF" w14:textId="77777777" w:rsidR="00997DCF" w:rsidRPr="00ED06A9" w:rsidRDefault="00B01ADD" w:rsidP="00B01ADD">
            <w:pPr>
              <w:jc w:val="center"/>
            </w:pPr>
            <w:r w:rsidRPr="00ED06A9">
              <w:t>11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D2FE6" w14:textId="77777777" w:rsidR="00997DCF" w:rsidRPr="00ED06A9" w:rsidRDefault="00D83D63" w:rsidP="000B5D3F">
            <w:pPr>
              <w:jc w:val="center"/>
            </w:pPr>
            <w:r w:rsidRPr="00ED06A9">
              <w:t>0-2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33796" w14:textId="77777777" w:rsidR="00997DCF" w:rsidRPr="00ED06A9" w:rsidRDefault="00D83D63" w:rsidP="000B5D3F">
            <w:pPr>
              <w:jc w:val="center"/>
            </w:pPr>
            <w:r w:rsidRPr="00ED06A9">
              <w:t>8-10</w:t>
            </w:r>
          </w:p>
        </w:tc>
      </w:tr>
      <w:tr w:rsidR="00D83D63" w:rsidRPr="00ED06A9" w14:paraId="6FF3F6B4" w14:textId="77777777" w:rsidTr="00732E5E">
        <w:trPr>
          <w:trHeight w:val="561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CAD90" w14:textId="77777777" w:rsidR="00997DCF" w:rsidRPr="00ED06A9" w:rsidRDefault="00D83D63" w:rsidP="00B01ADD">
            <w:pPr>
              <w:jc w:val="center"/>
            </w:pPr>
            <w:r w:rsidRPr="00ED06A9">
              <w:t>12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B389E" w14:textId="77777777" w:rsidR="00997DCF" w:rsidRPr="00ED06A9" w:rsidRDefault="00D83D63" w:rsidP="000B5D3F">
            <w:pPr>
              <w:jc w:val="center"/>
            </w:pPr>
            <w:r w:rsidRPr="00ED06A9">
              <w:t>0-2</w:t>
            </w:r>
          </w:p>
        </w:tc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7CDEE" w14:textId="77777777" w:rsidR="00997DCF" w:rsidRPr="00ED06A9" w:rsidRDefault="00D83D63" w:rsidP="000B5D3F">
            <w:pPr>
              <w:jc w:val="center"/>
            </w:pPr>
            <w:r w:rsidRPr="00ED06A9">
              <w:t>8-10</w:t>
            </w:r>
          </w:p>
        </w:tc>
      </w:tr>
    </w:tbl>
    <w:p w14:paraId="4E0EA757" w14:textId="77777777" w:rsidR="00503AD9" w:rsidRDefault="00503AD9" w:rsidP="00F74906">
      <w:pPr>
        <w:rPr>
          <w:b/>
          <w:iCs/>
        </w:rPr>
      </w:pPr>
      <w:bookmarkStart w:id="0" w:name="OLE_LINK70"/>
      <w:bookmarkStart w:id="1" w:name="OLE_LINK71"/>
      <w:bookmarkStart w:id="2" w:name="OLE_LINK72"/>
      <w:bookmarkStart w:id="3" w:name="OLE_LINK73"/>
    </w:p>
    <w:p w14:paraId="73A6E119" w14:textId="53DC8607" w:rsidR="00F74906" w:rsidRPr="00503AD9" w:rsidRDefault="001D11EF" w:rsidP="00F74906">
      <w:pPr>
        <w:rPr>
          <w:bCs/>
          <w:iCs/>
        </w:rPr>
      </w:pPr>
      <w:r w:rsidRPr="00503AD9">
        <w:rPr>
          <w:b/>
          <w:iCs/>
        </w:rPr>
        <w:t xml:space="preserve">Table </w:t>
      </w:r>
      <w:r w:rsidR="00F26220" w:rsidRPr="00503AD9">
        <w:rPr>
          <w:b/>
          <w:iCs/>
        </w:rPr>
        <w:t>S</w:t>
      </w:r>
      <w:r w:rsidRPr="00503AD9">
        <w:rPr>
          <w:b/>
          <w:iCs/>
        </w:rPr>
        <w:t xml:space="preserve">1. </w:t>
      </w:r>
      <w:r w:rsidRPr="00503AD9">
        <w:rPr>
          <w:bCs/>
          <w:iCs/>
        </w:rPr>
        <w:t xml:space="preserve">Recording contacts for each STN for all </w:t>
      </w:r>
      <w:r w:rsidR="00464397" w:rsidRPr="00503AD9">
        <w:rPr>
          <w:bCs/>
          <w:iCs/>
        </w:rPr>
        <w:t>participant</w:t>
      </w:r>
      <w:r w:rsidRPr="00503AD9">
        <w:rPr>
          <w:bCs/>
          <w:iCs/>
        </w:rPr>
        <w:t>s</w:t>
      </w:r>
      <w:bookmarkEnd w:id="0"/>
      <w:bookmarkEnd w:id="1"/>
      <w:bookmarkEnd w:id="2"/>
      <w:bookmarkEnd w:id="3"/>
      <w:r w:rsidR="004623CE" w:rsidRPr="00503AD9">
        <w:rPr>
          <w:bCs/>
          <w:iCs/>
        </w:rPr>
        <w:tab/>
      </w:r>
    </w:p>
    <w:sectPr w:rsidR="00F74906" w:rsidRPr="00503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FB5B5" w14:textId="77777777" w:rsidR="00826480" w:rsidRDefault="00826480" w:rsidP="00F74906">
      <w:pPr>
        <w:spacing w:after="0" w:line="240" w:lineRule="auto"/>
      </w:pPr>
      <w:r>
        <w:separator/>
      </w:r>
    </w:p>
  </w:endnote>
  <w:endnote w:type="continuationSeparator" w:id="0">
    <w:p w14:paraId="0417EFCF" w14:textId="77777777" w:rsidR="00826480" w:rsidRDefault="00826480" w:rsidP="00F74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6CD31" w14:textId="77777777" w:rsidR="00826480" w:rsidRDefault="00826480" w:rsidP="00F74906">
      <w:pPr>
        <w:spacing w:after="0" w:line="240" w:lineRule="auto"/>
      </w:pPr>
      <w:r>
        <w:separator/>
      </w:r>
    </w:p>
  </w:footnote>
  <w:footnote w:type="continuationSeparator" w:id="0">
    <w:p w14:paraId="27AC4FB7" w14:textId="77777777" w:rsidR="00826480" w:rsidRDefault="00826480" w:rsidP="00F749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0E5"/>
    <w:rsid w:val="00050F2B"/>
    <w:rsid w:val="000B5D3F"/>
    <w:rsid w:val="000E2893"/>
    <w:rsid w:val="001A1D9B"/>
    <w:rsid w:val="001D11EF"/>
    <w:rsid w:val="001E5BBD"/>
    <w:rsid w:val="0027132B"/>
    <w:rsid w:val="00277FB7"/>
    <w:rsid w:val="00296B03"/>
    <w:rsid w:val="002C2151"/>
    <w:rsid w:val="002E34A2"/>
    <w:rsid w:val="00457ACB"/>
    <w:rsid w:val="004623CE"/>
    <w:rsid w:val="00464397"/>
    <w:rsid w:val="00470DB9"/>
    <w:rsid w:val="004A3E7F"/>
    <w:rsid w:val="004D0FBF"/>
    <w:rsid w:val="004D24B0"/>
    <w:rsid w:val="0050050D"/>
    <w:rsid w:val="00503AD9"/>
    <w:rsid w:val="0052414F"/>
    <w:rsid w:val="0055211D"/>
    <w:rsid w:val="0055700F"/>
    <w:rsid w:val="00596B4A"/>
    <w:rsid w:val="005B20E5"/>
    <w:rsid w:val="005D5D0E"/>
    <w:rsid w:val="005E0D1F"/>
    <w:rsid w:val="006334D7"/>
    <w:rsid w:val="0067037C"/>
    <w:rsid w:val="00722B2D"/>
    <w:rsid w:val="00732E5E"/>
    <w:rsid w:val="00816053"/>
    <w:rsid w:val="0081654F"/>
    <w:rsid w:val="00817E3E"/>
    <w:rsid w:val="00826480"/>
    <w:rsid w:val="008B7CCE"/>
    <w:rsid w:val="008D3D6E"/>
    <w:rsid w:val="008D77DF"/>
    <w:rsid w:val="00997DCF"/>
    <w:rsid w:val="009F1B36"/>
    <w:rsid w:val="00A4735F"/>
    <w:rsid w:val="00AD744D"/>
    <w:rsid w:val="00B01ADD"/>
    <w:rsid w:val="00B1398D"/>
    <w:rsid w:val="00BC7AB4"/>
    <w:rsid w:val="00BC7F9E"/>
    <w:rsid w:val="00C25571"/>
    <w:rsid w:val="00CF5F45"/>
    <w:rsid w:val="00D07229"/>
    <w:rsid w:val="00D83D63"/>
    <w:rsid w:val="00DB656D"/>
    <w:rsid w:val="00ED06A9"/>
    <w:rsid w:val="00EE4F6B"/>
    <w:rsid w:val="00EF13BD"/>
    <w:rsid w:val="00F163E2"/>
    <w:rsid w:val="00F26220"/>
    <w:rsid w:val="00F65FF9"/>
    <w:rsid w:val="00F74906"/>
    <w:rsid w:val="00F77185"/>
    <w:rsid w:val="00FA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6F7FF"/>
  <w15:docId w15:val="{8D937CB4-9EE6-40A9-B042-BDD1D486B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49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906"/>
  </w:style>
  <w:style w:type="paragraph" w:styleId="Footer">
    <w:name w:val="footer"/>
    <w:basedOn w:val="Normal"/>
    <w:link w:val="FooterChar"/>
    <w:uiPriority w:val="99"/>
    <w:unhideWhenUsed/>
    <w:rsid w:val="00F749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906"/>
  </w:style>
  <w:style w:type="paragraph" w:styleId="BalloonText">
    <w:name w:val="Balloon Text"/>
    <w:basedOn w:val="Normal"/>
    <w:link w:val="BalloonTextChar"/>
    <w:uiPriority w:val="99"/>
    <w:semiHidden/>
    <w:unhideWhenUsed/>
    <w:rsid w:val="00F2622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2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6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2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2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2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220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A3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FA993-F336-472F-A16F-34CA5B7CA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euville, Raumin (Medical Student)</cp:lastModifiedBy>
  <cp:revision>3</cp:revision>
  <dcterms:created xsi:type="dcterms:W3CDTF">2021-06-28T21:47:00Z</dcterms:created>
  <dcterms:modified xsi:type="dcterms:W3CDTF">2021-06-30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JZL0Lsde"/&gt;&lt;style id="http://www.zotero.org/styles/neurobiology-of-disease" hasBibliography="1" bibliographyStyleHasBeenSet="0"/&gt;&lt;prefs&gt;&lt;pref name="fieldType" value="Field"/&gt;&lt;/prefs&gt;&lt;/data&gt;</vt:lpwstr>
  </property>
</Properties>
</file>